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51F6B4" w14:textId="1EB652E8" w:rsidR="00DD29BD" w:rsidRDefault="00DD29BD" w:rsidP="00DD29BD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 w:rsidRPr="00FB4F52">
        <w:rPr>
          <w:rFonts w:ascii="Times New Roman" w:hAnsi="Times New Roman" w:cs="Times New Roman"/>
          <w:b/>
          <w:i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iCs/>
          <w:sz w:val="24"/>
          <w:szCs w:val="24"/>
        </w:rPr>
        <w:t>S</w:t>
      </w:r>
      <w:r w:rsidR="00111418">
        <w:rPr>
          <w:rFonts w:ascii="Times New Roman" w:hAnsi="Times New Roman" w:cs="Times New Roman"/>
          <w:b/>
          <w:iCs/>
          <w:sz w:val="24"/>
          <w:szCs w:val="24"/>
        </w:rPr>
        <w:t>6</w:t>
      </w:r>
      <w:r w:rsidRPr="00FB4F52">
        <w:rPr>
          <w:rFonts w:ascii="Times New Roman" w:hAnsi="Times New Roman" w:cs="Times New Roman"/>
          <w:b/>
          <w:iCs/>
          <w:sz w:val="24"/>
          <w:szCs w:val="24"/>
        </w:rPr>
        <w:t>.</w:t>
      </w:r>
      <w:r w:rsidRPr="00FB4F52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B4F52">
        <w:rPr>
          <w:rFonts w:ascii="Times New Roman" w:hAnsi="Times New Roman" w:cs="Times New Roman"/>
          <w:iCs/>
          <w:sz w:val="24"/>
          <w:szCs w:val="24"/>
        </w:rPr>
        <w:t xml:space="preserve">ignificant </w:t>
      </w:r>
      <w:r>
        <w:rPr>
          <w:rFonts w:ascii="Times New Roman" w:hAnsi="Times New Roman" w:cs="Times New Roman"/>
          <w:iCs/>
          <w:sz w:val="24"/>
          <w:szCs w:val="24"/>
        </w:rPr>
        <w:t xml:space="preserve">different </w:t>
      </w:r>
      <w:r w:rsidRPr="00FB4F52">
        <w:rPr>
          <w:rFonts w:ascii="Times New Roman" w:hAnsi="Times New Roman" w:cs="Times New Roman"/>
          <w:iCs/>
          <w:sz w:val="24"/>
          <w:szCs w:val="24"/>
        </w:rPr>
        <w:t xml:space="preserve">wavelengths </w:t>
      </w:r>
      <w:r>
        <w:rPr>
          <w:rFonts w:ascii="Times New Roman" w:hAnsi="Times New Roman" w:cs="Times New Roman"/>
          <w:iCs/>
          <w:sz w:val="24"/>
          <w:szCs w:val="24"/>
        </w:rPr>
        <w:t>(</w:t>
      </w:r>
      <w:r w:rsidRPr="0020087D">
        <w:rPr>
          <w:rFonts w:ascii="Times New Roman" w:hAnsi="Times New Roman" w:cs="Times New Roman"/>
          <w:i/>
          <w:sz w:val="24"/>
          <w:szCs w:val="24"/>
        </w:rPr>
        <w:t xml:space="preserve">p </w:t>
      </w:r>
      <w:r>
        <w:rPr>
          <w:rFonts w:ascii="Times New Roman" w:hAnsi="Times New Roman" w:cs="Times New Roman"/>
          <w:iCs/>
          <w:sz w:val="24"/>
          <w:szCs w:val="24"/>
        </w:rPr>
        <w:t xml:space="preserve">value&lt;0.01) </w:t>
      </w:r>
      <w:r w:rsidRPr="0020087D">
        <w:rPr>
          <w:rFonts w:ascii="Times New Roman" w:hAnsi="Times New Roman" w:cs="Times New Roman"/>
          <w:iCs/>
          <w:sz w:val="24"/>
          <w:szCs w:val="24"/>
        </w:rPr>
        <w:t>between</w:t>
      </w:r>
      <w:r w:rsidRPr="00B5782A">
        <w:rPr>
          <w:rFonts w:ascii="Times New Roman" w:hAnsi="Times New Roman" w:cs="Times New Roman"/>
          <w:sz w:val="24"/>
          <w:szCs w:val="24"/>
        </w:rPr>
        <w:t xml:space="preserve"> the metabolomic fingerprints of </w:t>
      </w:r>
      <w:r>
        <w:rPr>
          <w:rFonts w:ascii="Times New Roman" w:hAnsi="Times New Roman" w:cs="Times New Roman"/>
          <w:sz w:val="24"/>
          <w:szCs w:val="24"/>
        </w:rPr>
        <w:t>M2n and C1</w:t>
      </w:r>
      <w:r w:rsidRPr="00B5782A">
        <w:rPr>
          <w:rFonts w:ascii="Times New Roman" w:hAnsi="Times New Roman" w:cs="Times New Roman"/>
          <w:sz w:val="24"/>
          <w:szCs w:val="24"/>
        </w:rPr>
        <w:t xml:space="preserve"> strain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6243FE">
        <w:rPr>
          <w:rFonts w:ascii="Times New Roman" w:hAnsi="Times New Roman" w:cs="Times New Roman"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</w:rPr>
        <w:t xml:space="preserve">under stress induced by </w:t>
      </w:r>
      <w:r w:rsidRPr="00956F34">
        <w:rPr>
          <w:rFonts w:ascii="Times New Roman" w:hAnsi="Times New Roman" w:cs="Times New Roman"/>
          <w:iCs/>
          <w:sz w:val="24"/>
          <w:szCs w:val="24"/>
        </w:rPr>
        <w:t>inhibitory mixtures</w:t>
      </w:r>
      <w:r>
        <w:rPr>
          <w:rFonts w:ascii="Times New Roman" w:hAnsi="Times New Roman" w:cs="Times New Roman"/>
          <w:iCs/>
          <w:sz w:val="24"/>
          <w:szCs w:val="24"/>
        </w:rPr>
        <w:t xml:space="preserve"> at ethanol concentration of 7.5%.</w:t>
      </w:r>
    </w:p>
    <w:p w14:paraId="316E68F8" w14:textId="4D622C80" w:rsidR="00DD29BD" w:rsidRDefault="00DD29BD" w:rsidP="00DD29BD">
      <w:pPr>
        <w:spacing w:after="0" w:line="480" w:lineRule="auto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ascii="Times New Roman" w:hAnsi="Times New Roman" w:cs="Times New Roman"/>
          <w:iCs/>
          <w:sz w:val="24"/>
          <w:szCs w:val="24"/>
        </w:rPr>
        <w:t xml:space="preserve"> </w:t>
      </w:r>
      <w:r w:rsidRPr="00956F34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tbl>
      <w:tblPr>
        <w:tblW w:w="8916" w:type="dxa"/>
        <w:tblLook w:val="04A0" w:firstRow="1" w:lastRow="0" w:firstColumn="1" w:lastColumn="0" w:noHBand="0" w:noVBand="1"/>
      </w:tblPr>
      <w:tblGrid>
        <w:gridCol w:w="2260"/>
        <w:gridCol w:w="1420"/>
        <w:gridCol w:w="1994"/>
        <w:gridCol w:w="766"/>
        <w:gridCol w:w="1215"/>
        <w:gridCol w:w="1261"/>
      </w:tblGrid>
      <w:tr w:rsidR="00DD29BD" w:rsidRPr="00FD1C40" w14:paraId="3BE79565" w14:textId="77777777" w:rsidTr="003A0EA0">
        <w:trPr>
          <w:trHeight w:val="288"/>
        </w:trPr>
        <w:tc>
          <w:tcPr>
            <w:tcW w:w="22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23B14FC" w14:textId="77777777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hysiological condition</w:t>
            </w:r>
          </w:p>
        </w:tc>
        <w:tc>
          <w:tcPr>
            <w:tcW w:w="14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A0B362" w14:textId="77777777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RAIN</w:t>
            </w:r>
          </w:p>
        </w:tc>
        <w:tc>
          <w:tcPr>
            <w:tcW w:w="19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30E740C" w14:textId="77777777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pectral Region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6B8BE" w14:textId="0E212932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Wavelengths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A1654" w14:textId="77777777" w:rsidR="00DD29BD" w:rsidRPr="00111418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114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 xml:space="preserve">Functional </w:t>
            </w:r>
          </w:p>
        </w:tc>
      </w:tr>
      <w:tr w:rsidR="00DD29BD" w:rsidRPr="00FD1C40" w14:paraId="6598CF9A" w14:textId="77777777" w:rsidTr="003A0EA0">
        <w:trPr>
          <w:trHeight w:val="312"/>
        </w:trPr>
        <w:tc>
          <w:tcPr>
            <w:tcW w:w="22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E5B075A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35E25C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F39B505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8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E2533D" w14:textId="77777777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(</w:t>
            </w:r>
            <w:proofErr w:type="gramStart"/>
            <w:r w:rsidRPr="00FD1C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m</w:t>
            </w:r>
            <w:r w:rsidRPr="00FD1C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-1</w:t>
            </w:r>
            <w:proofErr w:type="gramEnd"/>
            <w:r w:rsidRPr="00FD1C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A01D82" w14:textId="3577BF41" w:rsidR="00DD29BD" w:rsidRPr="00111418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1114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groups</w:t>
            </w:r>
            <w:r w:rsidR="003A0EA0" w:rsidRPr="00111418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*</w:t>
            </w:r>
          </w:p>
        </w:tc>
      </w:tr>
      <w:tr w:rsidR="00DD29BD" w:rsidRPr="00FD1C40" w14:paraId="06B32584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13CCF" w14:textId="77777777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6A053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162CD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D8135C" w14:textId="77777777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rom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6B95CC" w14:textId="77777777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EAA2B" w14:textId="77777777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</w:tr>
      <w:tr w:rsidR="00DD29BD" w:rsidRPr="00FD1C40" w14:paraId="3FA42E35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5C1C8" w14:textId="77777777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THANOL 7.5% 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80201" w14:textId="6ACB3348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2n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1AD04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74554" w14:textId="77777777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B56F1" w14:textId="77777777" w:rsidR="00DD29BD" w:rsidRPr="00FD1C40" w:rsidRDefault="00DD29BD" w:rsidP="009E750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35AEE" w14:textId="1B782D2C" w:rsidR="00DD29BD" w:rsidRPr="00FD1C40" w:rsidRDefault="009C1910" w:rsidP="009A3C7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=N stretch</w:t>
            </w:r>
          </w:p>
        </w:tc>
      </w:tr>
      <w:tr w:rsidR="00DD29BD" w:rsidRPr="00FD1C40" w14:paraId="100D7108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879D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985C25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139D34" w14:textId="3D0CCB1A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2C2B7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48C65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2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3AD515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D29BD" w:rsidRPr="00FD1C40" w14:paraId="3258C0EF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F0D91" w14:textId="1A32D380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THANOL 7.5% </w:t>
            </w:r>
            <w:r w:rsidR="00695B0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8268E" w14:textId="77777777" w:rsidR="00DD29BD" w:rsidRPr="00FD1C40" w:rsidRDefault="00DD29BD" w:rsidP="009A3C7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BD5E0" w14:textId="2ED88926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atty Acids (W1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8C660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F5BD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8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63B95" w14:textId="35C22AA1" w:rsidR="00DD29BD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C-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)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n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etching</w:t>
            </w:r>
          </w:p>
        </w:tc>
      </w:tr>
      <w:tr w:rsidR="00DD29BD" w:rsidRPr="00FD1C40" w14:paraId="037ACD47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E69B1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6F1D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86DC6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80E4A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8F0B1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69EE7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DD29BD" w:rsidRPr="00FD1C40" w14:paraId="6D43EAFF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1C99A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E440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433C7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352E6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3A44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96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0E28" w14:textId="1057E2DC" w:rsidR="00DD29BD" w:rsidRPr="00FD1C40" w:rsidRDefault="00C65092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ucleic acid bases</w:t>
            </w:r>
          </w:p>
        </w:tc>
      </w:tr>
      <w:tr w:rsidR="00DD29BD" w:rsidRPr="00FD1C40" w14:paraId="4436E991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2A00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3B76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0E233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B18B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5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1F45E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7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8FF0" w14:textId="1A2907B2" w:rsidR="00DD29BD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O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 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ν(C=O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phospholipid esters</w:t>
            </w:r>
          </w:p>
        </w:tc>
      </w:tr>
      <w:tr w:rsidR="00DD29BD" w:rsidRPr="00FD1C40" w14:paraId="611CB566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B316D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DC99" w14:textId="77777777" w:rsidR="00DD29BD" w:rsidRPr="00FD1C40" w:rsidRDefault="00DD29BD" w:rsidP="009A3C73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27D53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EA547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839C" w14:textId="77777777" w:rsidR="00DD29BD" w:rsidRPr="00FD1C40" w:rsidRDefault="00DD29BD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EA64" w14:textId="3318E78B" w:rsidR="00DD29BD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O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 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ν(C=O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phospholipid esters</w:t>
            </w:r>
          </w:p>
        </w:tc>
      </w:tr>
      <w:tr w:rsidR="003A0EA0" w:rsidRPr="00FD1C40" w14:paraId="12602B82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7F74D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185F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AE5A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3BB97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6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0644E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4ACA6" w14:textId="64631749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=N stretch</w:t>
            </w:r>
          </w:p>
        </w:tc>
      </w:tr>
      <w:tr w:rsidR="003A0EA0" w:rsidRPr="00FD1C40" w14:paraId="69581E5C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1CD7B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4A473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5B587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EF81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4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E248C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0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CBEC" w14:textId="2DBAE992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 of β-sheet</w:t>
            </w:r>
          </w:p>
        </w:tc>
      </w:tr>
      <w:tr w:rsidR="003A0EA0" w:rsidRPr="00FD1C40" w14:paraId="093A759D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1928D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010FB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81412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DACB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47915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0495" w14:textId="050187ED" w:rsidR="003A0EA0" w:rsidRPr="00FD1C40" w:rsidRDefault="00C65092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O</w:t>
            </w:r>
            <w:r w:rsidRPr="00C65092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en-GB"/>
              </w:rPr>
              <w:t>-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asymmetric stretch</w:t>
            </w:r>
          </w:p>
        </w:tc>
      </w:tr>
      <w:tr w:rsidR="003A0EA0" w:rsidRPr="00FD1C40" w14:paraId="537B1C46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C554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4F153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AAD68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B47B8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6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4EFD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FE06" w14:textId="4E93093A" w:rsidR="003A0EA0" w:rsidRPr="00FD1C40" w:rsidRDefault="00746A6F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noacid</w:t>
            </w:r>
            <w:r w:rsidR="0043797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s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side chains vibrations</w:t>
            </w:r>
          </w:p>
        </w:tc>
      </w:tr>
      <w:tr w:rsidR="003A0EA0" w:rsidRPr="00FD1C40" w14:paraId="0E92D4FB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87914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D154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04DEC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185F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5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D2D8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49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69C9C" w14:textId="74439F44" w:rsidR="003A0EA0" w:rsidRPr="00FD1C40" w:rsidRDefault="00746A6F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=N stretching</w:t>
            </w:r>
          </w:p>
        </w:tc>
      </w:tr>
      <w:tr w:rsidR="003A0EA0" w:rsidRPr="00FD1C40" w14:paraId="099EBFB7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15F86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A7650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C4B7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5873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3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27EA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A3637" w14:textId="2424C166" w:rsidR="003A0EA0" w:rsidRPr="00FD1C40" w:rsidRDefault="009C191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mide II</w:t>
            </w:r>
          </w:p>
        </w:tc>
      </w:tr>
      <w:tr w:rsidR="003A0EA0" w:rsidRPr="00FD1C40" w14:paraId="583ACFA3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D79F7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CD232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89D5B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99A0E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7D771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C10D" w14:textId="0E1D8063" w:rsidR="003A0EA0" w:rsidRPr="00FD1C40" w:rsidRDefault="00582BFC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582BF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 II: N-H deformation +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-N stretching </w:t>
            </w:r>
          </w:p>
        </w:tc>
      </w:tr>
      <w:tr w:rsidR="003A0EA0" w:rsidRPr="00FD1C40" w14:paraId="29A90ED4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77BB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20C5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7E541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2D796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81B0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D21DD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0EA0" w:rsidRPr="00FD1C40" w14:paraId="2A71D9A8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A91F0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D8380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A7AC7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DD64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088A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9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6D59" w14:textId="2E97B354" w:rsidR="003A0EA0" w:rsidRPr="00FD1C40" w:rsidRDefault="00437979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-H), (C-N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in Amide III</w:t>
            </w:r>
          </w:p>
        </w:tc>
      </w:tr>
      <w:tr w:rsidR="003A0EA0" w:rsidRPr="00FD1C40" w14:paraId="1C73B478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D234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7FC5D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97625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634AC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F6C0C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DFBA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3A0EA0" w:rsidRPr="00FD1C40" w14:paraId="57956F3E" w14:textId="77777777" w:rsidTr="003A0EA0">
        <w:trPr>
          <w:trHeight w:val="288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F2787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C27E8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3BC29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6324F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7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4CA20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4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2E21" w14:textId="351756E5" w:rsidR="003A0EA0" w:rsidRPr="00FD1C40" w:rsidRDefault="00437979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OH stretching in -COOH group</w:t>
            </w:r>
          </w:p>
        </w:tc>
      </w:tr>
      <w:tr w:rsidR="003A0EA0" w:rsidRPr="00FD1C40" w14:paraId="02B754DD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415DE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7E76D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0B27" w14:textId="44125570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6A6BE" w14:textId="74EA4252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79D1D" w14:textId="59FF29D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3566C" w14:textId="2CF5063B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A0EA0" w:rsidRPr="00FD1C40" w14:paraId="40028CAB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C3155E" w14:textId="36E144B9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ETHANOL 7.5%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B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79170" w14:textId="2EFECE4A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D29B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C1</w:t>
            </w: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4ACF" w14:textId="003CAE13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des (W2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9A7DC" w14:textId="32EEC36E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771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999C3" w14:textId="0CCC131B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55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C8477" w14:textId="0BA259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2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COO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- 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ν(C=O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f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hospholipid esters</w:t>
            </w:r>
          </w:p>
        </w:tc>
      </w:tr>
      <w:tr w:rsidR="003A0EA0" w:rsidRPr="00FD1C40" w14:paraId="37E356F9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B23E0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C1D31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8D251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94E63" w14:textId="0C05A0E5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72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0E13D" w14:textId="4EFA1981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2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F18A" w14:textId="104E7CE9" w:rsidR="00437979" w:rsidRPr="00437979" w:rsidRDefault="00437979" w:rsidP="0043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37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O- asymmetric stretc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+ </w:t>
            </w:r>
          </w:p>
          <w:p w14:paraId="6E4DC09E" w14:textId="2E1AA0AE" w:rsidR="003A0EA0" w:rsidRPr="00FD1C40" w:rsidRDefault="00437979" w:rsidP="0043797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37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noacid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</w:t>
            </w:r>
            <w:proofErr w:type="spellEnd"/>
            <w:r w:rsidRPr="004379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ide chains vibrations</w:t>
            </w:r>
          </w:p>
        </w:tc>
      </w:tr>
      <w:tr w:rsidR="003A0EA0" w:rsidRPr="00FD1C40" w14:paraId="1102480B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1726B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F3841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DF717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D399F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863CC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97D8C" w14:textId="77777777" w:rsidR="003A0EA0" w:rsidRPr="00FD1C40" w:rsidRDefault="003A0EA0" w:rsidP="0043797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A0EA0" w:rsidRPr="00FD1C40" w14:paraId="1471E7F9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31B5E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DCA4D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6CE0D" w14:textId="6BB1390F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xed Region (W3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C001" w14:textId="08E6F46E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8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1ED29" w14:textId="1F3BDCBB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40F0B" w14:textId="53E53D9A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(N-H), (C-N), (C=0), (C-C) and (CH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GB"/>
              </w:rPr>
              <w:t>3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etching in Amide III</w:t>
            </w:r>
          </w:p>
        </w:tc>
      </w:tr>
      <w:tr w:rsidR="003A0EA0" w:rsidRPr="00FD1C40" w14:paraId="690AD7DB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8311C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0E452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4263C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B9CCB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AFF26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BB21C2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A0EA0" w:rsidRPr="00FD1C40" w14:paraId="231A2EB9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36544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0ADE8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C6CB4" w14:textId="568FB152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rbohydrates (W4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D323EA" w14:textId="61928A40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5786A" w14:textId="4DCEB5EE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53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93B05" w14:textId="7361AF3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-O-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and 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-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vibration in </w:t>
            </w:r>
            <w:r w:rsidRPr="0010151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n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structure</w:t>
            </w:r>
          </w:p>
        </w:tc>
      </w:tr>
      <w:tr w:rsidR="003A0EA0" w:rsidRPr="00FD1C40" w14:paraId="25A16EDC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EA047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7A44C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6F603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8BB6A" w14:textId="0E264EE5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AA1AE" w14:textId="6EAD5C1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2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E977AF" w14:textId="0702FBF5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A backbone stretching</w:t>
            </w:r>
          </w:p>
        </w:tc>
      </w:tr>
      <w:tr w:rsidR="003A0EA0" w:rsidRPr="00FD1C40" w14:paraId="7DB9D018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1CDCE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1338D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36849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49DFA" w14:textId="0BB2C15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26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2D3C84" w14:textId="63AFD822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774C5F" w14:textId="18888A0C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NA backbone stretching</w:t>
            </w:r>
          </w:p>
        </w:tc>
      </w:tr>
      <w:tr w:rsidR="003A0EA0" w:rsidRPr="00FD1C40" w14:paraId="48137C00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3A2A6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038B9A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0F6FDC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30764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5134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B3BD6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3A0EA0" w:rsidRPr="00FD1C40" w14:paraId="55D7986F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5E9A7D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97AF6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F0921" w14:textId="6C036CA9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yping Region (W5)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E280D" w14:textId="5A6C8734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37EAB" w14:textId="108BC0D1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C4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01</w:t>
            </w:r>
          </w:p>
        </w:tc>
        <w:tc>
          <w:tcPr>
            <w:tcW w:w="1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F6161" w14:textId="25B8C93C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</w:t>
            </w: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, 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=</w:t>
            </w: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, C—H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ucleotide </w:t>
            </w:r>
            <w:r w:rsidRPr="000906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ng structure</w:t>
            </w:r>
          </w:p>
        </w:tc>
      </w:tr>
      <w:tr w:rsidR="003A0EA0" w:rsidRPr="00FD1C40" w14:paraId="0263109D" w14:textId="77777777" w:rsidTr="003A0EA0">
        <w:trPr>
          <w:trHeight w:val="300"/>
        </w:trPr>
        <w:tc>
          <w:tcPr>
            <w:tcW w:w="22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008AC20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07C00299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994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6C30592F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15DA435B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5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7156C775" w14:textId="77777777" w:rsidR="003A0EA0" w:rsidRPr="00FD1C40" w:rsidRDefault="003A0EA0" w:rsidP="003A0EA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1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</w:tcPr>
          <w:p w14:paraId="292EC5B2" w14:textId="77777777" w:rsidR="003A0EA0" w:rsidRPr="00FD1C40" w:rsidRDefault="003A0EA0" w:rsidP="003A0EA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4D8F38F5" w14:textId="77777777" w:rsidR="002B3AC1" w:rsidRPr="00164EF3" w:rsidRDefault="002B3AC1" w:rsidP="002B3AC1">
      <w:pPr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164EF3">
        <w:rPr>
          <w:rFonts w:ascii="Times New Roman" w:hAnsi="Times New Roman" w:cs="Times New Roman"/>
          <w:sz w:val="24"/>
          <w:szCs w:val="24"/>
        </w:rPr>
        <w:t>*</w: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begin">
          <w:fldData xml:space="preserve">PEVuZE5vdGU+PENpdGU+PEF1dGhvcj5BYmlkaTwvQXV0aG9yPjxZZWFyPjIwMTQ8L1llYXI+PFJl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==
</w:fldData>
        </w:fldChar>
      </w:r>
      <w:r w:rsidRPr="00164EF3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begin">
          <w:fldData xml:space="preserve">PEVuZE5vdGU+PENpdGU+PEF1dGhvcj5BYmlkaTwvQXV0aG9yPjxZZWFyPjIwMTQ8L1llYXI+PFJl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==
</w:fldData>
        </w:fldChar>
      </w:r>
      <w:r w:rsidRPr="00164EF3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Pr="00164EF3">
        <w:rPr>
          <w:rFonts w:ascii="Times New Roman" w:hAnsi="Times New Roman" w:cs="Times New Roman"/>
          <w:sz w:val="24"/>
          <w:szCs w:val="24"/>
          <w:lang w:val="it-IT"/>
        </w:rPr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end"/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separate"/>
      </w:r>
      <w:r w:rsidRPr="00164EF3">
        <w:rPr>
          <w:rFonts w:ascii="Times New Roman" w:hAnsi="Times New Roman" w:cs="Times New Roman"/>
          <w:noProof/>
          <w:sz w:val="24"/>
          <w:szCs w:val="24"/>
        </w:rPr>
        <w:t>(</w:t>
      </w:r>
      <w:proofErr w:type="spellStart"/>
      <w:r w:rsidRPr="00164EF3">
        <w:rPr>
          <w:rFonts w:ascii="Times New Roman" w:hAnsi="Times New Roman" w:cs="Times New Roman"/>
          <w:noProof/>
          <w:sz w:val="24"/>
          <w:szCs w:val="24"/>
        </w:rPr>
        <w:t>Sene</w:t>
      </w:r>
      <w:proofErr w:type="spellEnd"/>
      <w:r w:rsidRPr="00164EF3">
        <w:rPr>
          <w:rFonts w:ascii="Times New Roman" w:hAnsi="Times New Roman" w:cs="Times New Roman"/>
          <w:noProof/>
          <w:sz w:val="24"/>
          <w:szCs w:val="24"/>
        </w:rPr>
        <w:t xml:space="preserve"> et al., 1994;Lasch et al., 2002;Mordehai et al., 2003;Fabian and Naumann, 2004;Yu and Irudayaraj, 2005;Downes et al., 2010;Bellisola and Sorio, 2012;Corte et al., 2012;Abidi et al., 2014)</w:t>
      </w:r>
      <w:r w:rsidRPr="00164EF3">
        <w:rPr>
          <w:rFonts w:ascii="Times New Roman" w:hAnsi="Times New Roman" w:cs="Times New Roman"/>
          <w:sz w:val="24"/>
          <w:szCs w:val="24"/>
          <w:lang w:val="it-IT"/>
        </w:rPr>
        <w:fldChar w:fldCharType="end"/>
      </w:r>
      <w:r w:rsidRPr="00164EF3">
        <w:rPr>
          <w:rFonts w:ascii="Times New Roman" w:hAnsi="Times New Roman" w:cs="Times New Roman"/>
          <w:sz w:val="24"/>
          <w:szCs w:val="24"/>
        </w:rPr>
        <w:t>.</w:t>
      </w:r>
    </w:p>
    <w:p w14:paraId="718DE9EC" w14:textId="77777777" w:rsidR="00111418" w:rsidRPr="002B3AC1" w:rsidRDefault="00111418" w:rsidP="00111418">
      <w:pPr>
        <w:rPr>
          <w:rFonts w:ascii="Times New Roman" w:hAnsi="Times New Roman" w:cs="Times New Roman"/>
          <w:color w:val="FF0000"/>
        </w:rPr>
      </w:pPr>
      <w:bookmarkStart w:id="0" w:name="_GoBack"/>
      <w:bookmarkEnd w:id="0"/>
    </w:p>
    <w:p w14:paraId="67BEB26F" w14:textId="3163F33B" w:rsidR="00F040CC" w:rsidRPr="002B3AC1" w:rsidRDefault="00F040CC" w:rsidP="00111418"/>
    <w:sectPr w:rsidR="00F040CC" w:rsidRPr="002B3AC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29BD"/>
    <w:rsid w:val="00111418"/>
    <w:rsid w:val="002B3AC1"/>
    <w:rsid w:val="002F2E81"/>
    <w:rsid w:val="003A0EA0"/>
    <w:rsid w:val="00437979"/>
    <w:rsid w:val="00582BFC"/>
    <w:rsid w:val="00695B03"/>
    <w:rsid w:val="006C5CB0"/>
    <w:rsid w:val="00746A6F"/>
    <w:rsid w:val="009C1910"/>
    <w:rsid w:val="009E750E"/>
    <w:rsid w:val="00C65092"/>
    <w:rsid w:val="00DD29BD"/>
    <w:rsid w:val="00F04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3472CD"/>
  <w15:chartTrackingRefBased/>
  <w15:docId w15:val="{361E195F-1AC4-42AD-A92C-6CDB83FF4F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D29B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4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orte</dc:creator>
  <cp:keywords/>
  <dc:description/>
  <cp:lastModifiedBy>Laura Corte</cp:lastModifiedBy>
  <cp:revision>3</cp:revision>
  <dcterms:created xsi:type="dcterms:W3CDTF">2019-07-30T09:10:00Z</dcterms:created>
  <dcterms:modified xsi:type="dcterms:W3CDTF">2019-08-29T21:56:00Z</dcterms:modified>
</cp:coreProperties>
</file>